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41BC" w:rsidRDefault="004341BC"/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080"/>
        <w:gridCol w:w="2700"/>
        <w:gridCol w:w="1710"/>
        <w:gridCol w:w="1244"/>
        <w:gridCol w:w="1665"/>
        <w:gridCol w:w="1501"/>
      </w:tblGrid>
      <w:tr w:rsidR="00C70478" w:rsidRPr="009C6216" w:rsidTr="00C70478">
        <w:trPr>
          <w:trHeight w:val="783"/>
        </w:trPr>
        <w:tc>
          <w:tcPr>
            <w:tcW w:w="990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43330B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 xml:space="preserve">Supplementary Table 2. </w:t>
            </w:r>
            <w:r w:rsidR="009C6216" w:rsidRPr="009C6216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Differential expression of mouse complement genes in Bacillus infected eyes at 10 hour postinfection</w:t>
            </w:r>
          </w:p>
        </w:tc>
      </w:tr>
      <w:tr w:rsidR="00C70478" w:rsidRPr="009C6216" w:rsidTr="00C70478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43330B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Gene symbol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43330B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Gene titl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43330B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Accession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42489" w:rsidRPr="009C6216" w:rsidRDefault="00342489" w:rsidP="0043330B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Fold Change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Un/</w:t>
            </w:r>
          </w:p>
          <w:p w:rsidR="00C70478" w:rsidRPr="009C6216" w:rsidRDefault="00C70478" w:rsidP="00C70478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WT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ind w:right="-114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WT/</w:t>
            </w:r>
          </w:p>
          <w:p w:rsidR="00C70478" w:rsidRPr="009C6216" w:rsidRDefault="00C70478" w:rsidP="00C70478">
            <w:pPr>
              <w:ind w:right="-114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WT+OxPAPC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0478" w:rsidRPr="009C6216" w:rsidRDefault="00C70478" w:rsidP="00C70478">
            <w:pPr>
              <w:ind w:left="-22" w:right="-10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WT/</w:t>
            </w:r>
          </w:p>
          <w:p w:rsidR="00C70478" w:rsidRPr="009C6216" w:rsidRDefault="00C70478" w:rsidP="00C70478">
            <w:pPr>
              <w:ind w:left="-22" w:right="-10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∆</w:t>
            </w:r>
            <w:r w:rsidRPr="00065552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</w:rPr>
              <w:t>slpA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fb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factor 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08198.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19.6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0.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3.5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09778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9.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6.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0.8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6704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2.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.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3.3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XM_356827.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2.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2.0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H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hemolytic complemen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0406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1.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.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.4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8</w:t>
            </w:r>
            <w:r w:rsidRPr="009C6216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8, alpha polypept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146148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1.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.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2.9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8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8, beta polypept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133882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1.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1r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1, r subcomponent 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23143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1.0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9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1q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1, q subcomponent, beta polypept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09777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6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1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1, s subcomponen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144938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8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4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4A (Rodgers blood group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1413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5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1q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1, q subcomponent, alpha polypept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07572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4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2 (within H-2S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3484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3ar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3a receptor 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09779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8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lastRenderedPageBreak/>
              <w:t>C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component 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3485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0.5</w:t>
            </w:r>
          </w:p>
        </w:tc>
      </w:tr>
      <w:tr w:rsidR="00C70478" w:rsidRPr="009C6216" w:rsidTr="00C70478">
        <w:trPr>
          <w:trHeight w:val="32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f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complement factor D (adipsi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NM_013459.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7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0.3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2489" w:rsidRPr="009C6216" w:rsidRDefault="00342489" w:rsidP="00342489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9C6216">
              <w:rPr>
                <w:rFonts w:ascii="Arial" w:eastAsia="Times New Roman" w:hAnsi="Arial" w:cs="Arial"/>
                <w:color w:val="000000" w:themeColor="text1"/>
                <w:szCs w:val="24"/>
              </w:rPr>
              <w:t>-1.4</w:t>
            </w:r>
          </w:p>
        </w:tc>
      </w:tr>
      <w:tr w:rsidR="00C70478" w:rsidRPr="009C6216" w:rsidTr="00C70478">
        <w:trPr>
          <w:trHeight w:val="197"/>
        </w:trPr>
        <w:tc>
          <w:tcPr>
            <w:tcW w:w="990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478" w:rsidRPr="009C6216" w:rsidRDefault="00C70478" w:rsidP="00C70478">
            <w:pPr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C6216">
              <w:rPr>
                <w:rFonts w:ascii="Arial" w:hAnsi="Arial" w:cs="Arial"/>
                <w:color w:val="000000" w:themeColor="text1"/>
                <w:szCs w:val="24"/>
              </w:rPr>
              <w:t>The fold changes of mouse inflammatory genes expression in WT-infected, WT+OxPAPC, and ∆</w:t>
            </w:r>
            <w:r w:rsidRPr="00065552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slpA</w:t>
            </w:r>
            <w:r w:rsidRPr="009C6216">
              <w:rPr>
                <w:rFonts w:ascii="Arial" w:hAnsi="Arial" w:cs="Arial"/>
                <w:color w:val="000000" w:themeColor="text1"/>
                <w:szCs w:val="24"/>
              </w:rPr>
              <w:t>-infected eyes relative to uninfected and WT-infected eyes are shown. A negative fold change represents reduced expression relative to untreated WT-infected eyes.</w:t>
            </w:r>
          </w:p>
        </w:tc>
      </w:tr>
    </w:tbl>
    <w:p w:rsidR="004341BC" w:rsidRDefault="004341BC"/>
    <w:sectPr w:rsidR="004341BC" w:rsidSect="00C70478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BC"/>
    <w:rsid w:val="00010BD1"/>
    <w:rsid w:val="00027779"/>
    <w:rsid w:val="0003693F"/>
    <w:rsid w:val="0005620D"/>
    <w:rsid w:val="00060F4D"/>
    <w:rsid w:val="00065552"/>
    <w:rsid w:val="00075508"/>
    <w:rsid w:val="00083829"/>
    <w:rsid w:val="000B3409"/>
    <w:rsid w:val="000B3607"/>
    <w:rsid w:val="000F52D0"/>
    <w:rsid w:val="00100292"/>
    <w:rsid w:val="0011048F"/>
    <w:rsid w:val="00115584"/>
    <w:rsid w:val="00122E11"/>
    <w:rsid w:val="00134D2D"/>
    <w:rsid w:val="001402AA"/>
    <w:rsid w:val="001412F4"/>
    <w:rsid w:val="00155C21"/>
    <w:rsid w:val="0016384B"/>
    <w:rsid w:val="00170C53"/>
    <w:rsid w:val="00171F62"/>
    <w:rsid w:val="00174944"/>
    <w:rsid w:val="00184410"/>
    <w:rsid w:val="001859B8"/>
    <w:rsid w:val="00186835"/>
    <w:rsid w:val="0019460D"/>
    <w:rsid w:val="00194A30"/>
    <w:rsid w:val="001D154E"/>
    <w:rsid w:val="001F22B9"/>
    <w:rsid w:val="001F3008"/>
    <w:rsid w:val="00204466"/>
    <w:rsid w:val="0022306C"/>
    <w:rsid w:val="00225B68"/>
    <w:rsid w:val="00240756"/>
    <w:rsid w:val="00252792"/>
    <w:rsid w:val="00260DF1"/>
    <w:rsid w:val="00264128"/>
    <w:rsid w:val="00272FA0"/>
    <w:rsid w:val="0027441F"/>
    <w:rsid w:val="002875B1"/>
    <w:rsid w:val="00293993"/>
    <w:rsid w:val="0029436A"/>
    <w:rsid w:val="002A0BED"/>
    <w:rsid w:val="002B0531"/>
    <w:rsid w:val="002B28F2"/>
    <w:rsid w:val="002B34B9"/>
    <w:rsid w:val="002D37B0"/>
    <w:rsid w:val="002D65D6"/>
    <w:rsid w:val="002F60F7"/>
    <w:rsid w:val="00311D80"/>
    <w:rsid w:val="003147F6"/>
    <w:rsid w:val="00323347"/>
    <w:rsid w:val="003260AE"/>
    <w:rsid w:val="00342489"/>
    <w:rsid w:val="00350D36"/>
    <w:rsid w:val="00351A23"/>
    <w:rsid w:val="003533B8"/>
    <w:rsid w:val="00367ED1"/>
    <w:rsid w:val="00373328"/>
    <w:rsid w:val="003B0F1A"/>
    <w:rsid w:val="003B6228"/>
    <w:rsid w:val="003C3EDF"/>
    <w:rsid w:val="003F20C1"/>
    <w:rsid w:val="003F6B7D"/>
    <w:rsid w:val="0040055F"/>
    <w:rsid w:val="004148FC"/>
    <w:rsid w:val="004210B2"/>
    <w:rsid w:val="0042541B"/>
    <w:rsid w:val="004341BC"/>
    <w:rsid w:val="0043464A"/>
    <w:rsid w:val="004413E6"/>
    <w:rsid w:val="00455C74"/>
    <w:rsid w:val="004560E4"/>
    <w:rsid w:val="00464A97"/>
    <w:rsid w:val="00472551"/>
    <w:rsid w:val="00473B95"/>
    <w:rsid w:val="004755BE"/>
    <w:rsid w:val="00486D24"/>
    <w:rsid w:val="004A5EE6"/>
    <w:rsid w:val="004B0DE8"/>
    <w:rsid w:val="004B477C"/>
    <w:rsid w:val="004C49BD"/>
    <w:rsid w:val="004D416A"/>
    <w:rsid w:val="004D7D7D"/>
    <w:rsid w:val="004E0842"/>
    <w:rsid w:val="004E2430"/>
    <w:rsid w:val="004E601F"/>
    <w:rsid w:val="004F0D57"/>
    <w:rsid w:val="004F75CD"/>
    <w:rsid w:val="00500ECE"/>
    <w:rsid w:val="0050103F"/>
    <w:rsid w:val="00506950"/>
    <w:rsid w:val="0051691A"/>
    <w:rsid w:val="0052396D"/>
    <w:rsid w:val="005244F4"/>
    <w:rsid w:val="00535B4F"/>
    <w:rsid w:val="00554CF2"/>
    <w:rsid w:val="00570263"/>
    <w:rsid w:val="00577E1C"/>
    <w:rsid w:val="0059256A"/>
    <w:rsid w:val="005928B8"/>
    <w:rsid w:val="0059324A"/>
    <w:rsid w:val="005A66EB"/>
    <w:rsid w:val="005C0A7B"/>
    <w:rsid w:val="005D00A2"/>
    <w:rsid w:val="005E755F"/>
    <w:rsid w:val="00601383"/>
    <w:rsid w:val="00601B8F"/>
    <w:rsid w:val="00601BBF"/>
    <w:rsid w:val="00607AB7"/>
    <w:rsid w:val="00613805"/>
    <w:rsid w:val="00625DF1"/>
    <w:rsid w:val="006418A5"/>
    <w:rsid w:val="00662008"/>
    <w:rsid w:val="00667521"/>
    <w:rsid w:val="00681334"/>
    <w:rsid w:val="006C0FCB"/>
    <w:rsid w:val="006C184D"/>
    <w:rsid w:val="006D5B17"/>
    <w:rsid w:val="006E791C"/>
    <w:rsid w:val="006F6649"/>
    <w:rsid w:val="007035C5"/>
    <w:rsid w:val="00705F95"/>
    <w:rsid w:val="00710BD3"/>
    <w:rsid w:val="007341AA"/>
    <w:rsid w:val="00740A35"/>
    <w:rsid w:val="00753636"/>
    <w:rsid w:val="00764D7C"/>
    <w:rsid w:val="00781AC9"/>
    <w:rsid w:val="00786A7A"/>
    <w:rsid w:val="007B508D"/>
    <w:rsid w:val="007E2615"/>
    <w:rsid w:val="007E35F1"/>
    <w:rsid w:val="007E4D9E"/>
    <w:rsid w:val="007F0D46"/>
    <w:rsid w:val="007F1F23"/>
    <w:rsid w:val="00805DA6"/>
    <w:rsid w:val="00810E4E"/>
    <w:rsid w:val="00816916"/>
    <w:rsid w:val="00822DD3"/>
    <w:rsid w:val="00833BF4"/>
    <w:rsid w:val="0084241B"/>
    <w:rsid w:val="00872B40"/>
    <w:rsid w:val="00887F6A"/>
    <w:rsid w:val="008A14B7"/>
    <w:rsid w:val="008B4F15"/>
    <w:rsid w:val="008C5E5C"/>
    <w:rsid w:val="008D153F"/>
    <w:rsid w:val="008D2667"/>
    <w:rsid w:val="008E20CB"/>
    <w:rsid w:val="008F02D4"/>
    <w:rsid w:val="0093179C"/>
    <w:rsid w:val="00936A80"/>
    <w:rsid w:val="00940F1C"/>
    <w:rsid w:val="00972818"/>
    <w:rsid w:val="009A0F4E"/>
    <w:rsid w:val="009B04EC"/>
    <w:rsid w:val="009C10F9"/>
    <w:rsid w:val="009C6216"/>
    <w:rsid w:val="009D1EE2"/>
    <w:rsid w:val="009D3AAA"/>
    <w:rsid w:val="009D578B"/>
    <w:rsid w:val="009D7A41"/>
    <w:rsid w:val="009E5B1D"/>
    <w:rsid w:val="009F52E3"/>
    <w:rsid w:val="009F7750"/>
    <w:rsid w:val="00A20907"/>
    <w:rsid w:val="00A27196"/>
    <w:rsid w:val="00A33B50"/>
    <w:rsid w:val="00A34F4F"/>
    <w:rsid w:val="00A531CE"/>
    <w:rsid w:val="00A65C49"/>
    <w:rsid w:val="00A70A9E"/>
    <w:rsid w:val="00A90C9C"/>
    <w:rsid w:val="00A93FE2"/>
    <w:rsid w:val="00A948ED"/>
    <w:rsid w:val="00AD28D0"/>
    <w:rsid w:val="00AD39AF"/>
    <w:rsid w:val="00AD7068"/>
    <w:rsid w:val="00AE0E99"/>
    <w:rsid w:val="00AE11BB"/>
    <w:rsid w:val="00AE74E7"/>
    <w:rsid w:val="00AF327F"/>
    <w:rsid w:val="00B117E2"/>
    <w:rsid w:val="00B12D9B"/>
    <w:rsid w:val="00B32697"/>
    <w:rsid w:val="00B3378B"/>
    <w:rsid w:val="00B861E5"/>
    <w:rsid w:val="00BA3747"/>
    <w:rsid w:val="00BA406F"/>
    <w:rsid w:val="00BB5F9D"/>
    <w:rsid w:val="00BB7A8E"/>
    <w:rsid w:val="00BD176B"/>
    <w:rsid w:val="00BD5CCD"/>
    <w:rsid w:val="00BD6EB4"/>
    <w:rsid w:val="00BD7A81"/>
    <w:rsid w:val="00C05BB6"/>
    <w:rsid w:val="00C1217E"/>
    <w:rsid w:val="00C2267F"/>
    <w:rsid w:val="00C307C5"/>
    <w:rsid w:val="00C31792"/>
    <w:rsid w:val="00C41AEE"/>
    <w:rsid w:val="00C54C18"/>
    <w:rsid w:val="00C55045"/>
    <w:rsid w:val="00C650A8"/>
    <w:rsid w:val="00C70478"/>
    <w:rsid w:val="00C85869"/>
    <w:rsid w:val="00C9003B"/>
    <w:rsid w:val="00C917A0"/>
    <w:rsid w:val="00C94989"/>
    <w:rsid w:val="00CA3D80"/>
    <w:rsid w:val="00CA5D7C"/>
    <w:rsid w:val="00CB2AA2"/>
    <w:rsid w:val="00CE04F4"/>
    <w:rsid w:val="00CF4FC8"/>
    <w:rsid w:val="00CF50A0"/>
    <w:rsid w:val="00D00FF8"/>
    <w:rsid w:val="00D01FB3"/>
    <w:rsid w:val="00D044F3"/>
    <w:rsid w:val="00D5155A"/>
    <w:rsid w:val="00D605AE"/>
    <w:rsid w:val="00D63053"/>
    <w:rsid w:val="00D6660E"/>
    <w:rsid w:val="00D6750F"/>
    <w:rsid w:val="00D74B92"/>
    <w:rsid w:val="00DA626D"/>
    <w:rsid w:val="00DD68C0"/>
    <w:rsid w:val="00DE15B8"/>
    <w:rsid w:val="00DE7544"/>
    <w:rsid w:val="00E04617"/>
    <w:rsid w:val="00E12E23"/>
    <w:rsid w:val="00E140BE"/>
    <w:rsid w:val="00E27923"/>
    <w:rsid w:val="00E333F9"/>
    <w:rsid w:val="00E65FC3"/>
    <w:rsid w:val="00E71900"/>
    <w:rsid w:val="00E8581F"/>
    <w:rsid w:val="00EB0E1B"/>
    <w:rsid w:val="00EB544B"/>
    <w:rsid w:val="00ED5C24"/>
    <w:rsid w:val="00EE4067"/>
    <w:rsid w:val="00EF71FB"/>
    <w:rsid w:val="00F036E3"/>
    <w:rsid w:val="00F265E9"/>
    <w:rsid w:val="00F31B37"/>
    <w:rsid w:val="00F42979"/>
    <w:rsid w:val="00F472D4"/>
    <w:rsid w:val="00F631D1"/>
    <w:rsid w:val="00F67F6F"/>
    <w:rsid w:val="00F81D26"/>
    <w:rsid w:val="00F87A31"/>
    <w:rsid w:val="00F87EDB"/>
    <w:rsid w:val="00F92390"/>
    <w:rsid w:val="00F97519"/>
    <w:rsid w:val="00FA6046"/>
    <w:rsid w:val="00FA6E76"/>
    <w:rsid w:val="00FB4DD0"/>
    <w:rsid w:val="00FB7A3B"/>
    <w:rsid w:val="00FE25DE"/>
    <w:rsid w:val="00FE3418"/>
    <w:rsid w:val="00FF2E3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81E46"/>
  <w15:chartTrackingRefBased/>
  <w15:docId w15:val="{F688B051-E73D-8C4C-B425-5742487E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CCD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CD"/>
    <w:rPr>
      <w:rFonts w:ascii="Times New Roman" w:hAnsi="Times New Roman" w:cs="Times New Roman"/>
      <w:sz w:val="18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341B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2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uzzatul Mursalin</dc:creator>
  <cp:keywords/>
  <dc:description/>
  <cp:lastModifiedBy>Md. Huzzatul Mursalin</cp:lastModifiedBy>
  <cp:revision>9</cp:revision>
  <dcterms:created xsi:type="dcterms:W3CDTF">2020-01-22T21:42:00Z</dcterms:created>
  <dcterms:modified xsi:type="dcterms:W3CDTF">2020-05-19T18:49:00Z</dcterms:modified>
</cp:coreProperties>
</file>